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7C619" w14:textId="27641B96" w:rsidR="00A71E96" w:rsidRPr="00A71E96" w:rsidRDefault="00E17A5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</w:p>
    <w:p w14:paraId="1BFA8A79" w14:textId="0D7616DD" w:rsidR="00A3474E" w:rsidRPr="00E61718" w:rsidRDefault="000B1333">
      <w:pPr>
        <w:rPr>
          <w:rFonts w:ascii="Times New Roman" w:hAnsi="Times New Roman" w:cs="Times New Roman"/>
          <w:sz w:val="20"/>
          <w:szCs w:val="20"/>
        </w:rPr>
      </w:pPr>
      <w:r w:rsidRPr="00E61718">
        <w:rPr>
          <w:rFonts w:ascii="Times New Roman" w:hAnsi="Times New Roman" w:cs="Times New Roman"/>
          <w:sz w:val="20"/>
          <w:szCs w:val="20"/>
        </w:rPr>
        <w:t xml:space="preserve">Table 5. Translations to </w:t>
      </w:r>
      <w:r w:rsidR="00A3474E" w:rsidRPr="00E61718">
        <w:rPr>
          <w:rFonts w:ascii="Times New Roman" w:hAnsi="Times New Roman" w:cs="Times New Roman"/>
          <w:sz w:val="20"/>
          <w:szCs w:val="20"/>
        </w:rPr>
        <w:t>sub-themes, themes,</w:t>
      </w:r>
      <w:r w:rsidRPr="00E61718">
        <w:rPr>
          <w:rFonts w:ascii="Times New Roman" w:hAnsi="Times New Roman" w:cs="Times New Roman"/>
          <w:sz w:val="20"/>
          <w:szCs w:val="20"/>
        </w:rPr>
        <w:t xml:space="preserve"> and overarching metaphor </w:t>
      </w:r>
    </w:p>
    <w:tbl>
      <w:tblPr>
        <w:tblStyle w:val="Rutenettabell2uthevingsfarge3"/>
        <w:tblW w:w="0" w:type="auto"/>
        <w:tblLook w:val="04A0" w:firstRow="1" w:lastRow="0" w:firstColumn="1" w:lastColumn="0" w:noHBand="0" w:noVBand="1"/>
      </w:tblPr>
      <w:tblGrid>
        <w:gridCol w:w="6663"/>
        <w:gridCol w:w="2551"/>
        <w:gridCol w:w="2126"/>
        <w:gridCol w:w="2483"/>
      </w:tblGrid>
      <w:tr w:rsidR="000B1333" w14:paraId="5A72E63B" w14:textId="1A7578F9" w:rsidTr="00542F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781D9635" w14:textId="071BE8AF" w:rsidR="000B1333" w:rsidRPr="007F2EC0" w:rsidRDefault="000B1333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7F2EC0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Translation</w:t>
            </w:r>
          </w:p>
        </w:tc>
        <w:tc>
          <w:tcPr>
            <w:tcW w:w="2551" w:type="dxa"/>
          </w:tcPr>
          <w:p w14:paraId="22185E4D" w14:textId="7599A062" w:rsidR="000B1333" w:rsidRPr="007F2EC0" w:rsidRDefault="000B13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7F2EC0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Sub-themes</w:t>
            </w:r>
          </w:p>
        </w:tc>
        <w:tc>
          <w:tcPr>
            <w:tcW w:w="2126" w:type="dxa"/>
          </w:tcPr>
          <w:p w14:paraId="1BE66AF2" w14:textId="7055ECC0" w:rsidR="000B1333" w:rsidRPr="007F2EC0" w:rsidRDefault="000B13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7F2EC0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Themes</w:t>
            </w:r>
          </w:p>
        </w:tc>
        <w:tc>
          <w:tcPr>
            <w:tcW w:w="2483" w:type="dxa"/>
          </w:tcPr>
          <w:p w14:paraId="27AEB3E0" w14:textId="378B5DE4" w:rsidR="000B1333" w:rsidRPr="007F2EC0" w:rsidRDefault="000B13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7F2EC0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Overarching metaphor</w:t>
            </w:r>
          </w:p>
        </w:tc>
      </w:tr>
      <w:tr w:rsidR="000B1333" w14:paraId="39C73685" w14:textId="7437582C" w:rsidTr="00542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FFFFFF" w:themeFill="background1"/>
          </w:tcPr>
          <w:p w14:paraId="2B287298" w14:textId="54D9E5F9" w:rsidR="00367E44" w:rsidRPr="00E61718" w:rsidRDefault="00367E44">
            <w:pP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Home visit enables support and relationship </w:t>
            </w:r>
            <w:proofErr w:type="gramStart"/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building</w:t>
            </w:r>
            <w:proofErr w:type="gramEnd"/>
          </w:p>
          <w:p w14:paraId="6CBADDEE" w14:textId="5F6119D2" w:rsidR="000B1333" w:rsidRPr="00E61718" w:rsidRDefault="00C350AF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H</w:t>
            </w:r>
            <w:r w:rsidR="00B31E10"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umble and reserved</w:t>
            </w: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, </w:t>
            </w:r>
            <w:r w:rsidR="00B31E10"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see themselves as guests in the families’ </w:t>
            </w:r>
            <w:proofErr w:type="gramStart"/>
            <w:r w:rsidR="00B31E10"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homes</w:t>
            </w:r>
            <w:proofErr w:type="gramEnd"/>
          </w:p>
          <w:p w14:paraId="0D11CBF8" w14:textId="23519B6E" w:rsidR="00F908C8" w:rsidRPr="00E61718" w:rsidRDefault="00F908C8">
            <w:pP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Being authentic/yourself and friendly</w:t>
            </w:r>
          </w:p>
          <w:p w14:paraId="6EF92CAD" w14:textId="6F9C8B25" w:rsidR="00C350AF" w:rsidRPr="00E61718" w:rsidRDefault="00C350AF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A mutual meeting between people equal terms</w:t>
            </w:r>
          </w:p>
          <w:p w14:paraId="6392EE78" w14:textId="5844D380" w:rsidR="008A3D1A" w:rsidRPr="00E61718" w:rsidRDefault="008A3D1A">
            <w:pP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Shifting the historical power dynamic</w:t>
            </w:r>
          </w:p>
          <w:p w14:paraId="5EEBF28C" w14:textId="464DE04C" w:rsidR="00090E78" w:rsidRPr="00E61718" w:rsidRDefault="00090E78">
            <w:pP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Communication important in creating a reciprocal </w:t>
            </w:r>
            <w:proofErr w:type="gramStart"/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relationship</w:t>
            </w:r>
            <w:proofErr w:type="gramEnd"/>
          </w:p>
          <w:p w14:paraId="12E12248" w14:textId="77777777" w:rsidR="00090E78" w:rsidRPr="00E61718" w:rsidRDefault="00090E7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Enables individualized care and better </w:t>
            </w:r>
            <w:proofErr w:type="gramStart"/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counselling</w:t>
            </w:r>
            <w:proofErr w:type="gramEnd"/>
          </w:p>
          <w:p w14:paraId="63CAA42F" w14:textId="6AEA8BF8" w:rsidR="00090E78" w:rsidRPr="00E61718" w:rsidRDefault="00090E7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Privacy and peace in the home setting</w:t>
            </w:r>
          </w:p>
          <w:p w14:paraId="4308991D" w14:textId="079657F8" w:rsidR="00B16994" w:rsidRPr="00E61718" w:rsidRDefault="00B16994">
            <w:pP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Important to keep some </w:t>
            </w:r>
            <w:proofErr w:type="gramStart"/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distance</w:t>
            </w:r>
            <w:proofErr w:type="gramEnd"/>
          </w:p>
          <w:p w14:paraId="53357F4F" w14:textId="77777777" w:rsidR="00B16994" w:rsidRPr="00E61718" w:rsidRDefault="00B16994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  <w:p w14:paraId="5DB6332D" w14:textId="6A8970F8" w:rsidR="00090E78" w:rsidRPr="00E61718" w:rsidRDefault="00090E7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Multidimensional picture of the family's life situation</w:t>
            </w:r>
          </w:p>
          <w:p w14:paraId="35BFBBCD" w14:textId="7BDA72E8" w:rsidR="00F908C8" w:rsidRPr="00E61718" w:rsidRDefault="00F908C8">
            <w:pP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Listening and identifying individual needs and family resources</w:t>
            </w:r>
          </w:p>
          <w:p w14:paraId="5CEC9D06" w14:textId="77777777" w:rsidR="00090E78" w:rsidRPr="00E61718" w:rsidRDefault="00090E7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Can also reduce confidentiality, security, and quality</w:t>
            </w:r>
            <w:r w:rsidR="009E122C"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 of service </w:t>
            </w:r>
            <w:proofErr w:type="gramStart"/>
            <w:r w:rsidR="009E122C"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delivered</w:t>
            </w:r>
            <w:proofErr w:type="gramEnd"/>
            <w:r w:rsidR="009E122C"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 </w:t>
            </w:r>
          </w:p>
          <w:p w14:paraId="1D43A698" w14:textId="77777777" w:rsidR="0031559A" w:rsidRPr="00E61718" w:rsidRDefault="0031559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Support the process of coming to know </w:t>
            </w:r>
            <w:proofErr w:type="gramStart"/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parenthood</w:t>
            </w:r>
            <w:proofErr w:type="gramEnd"/>
          </w:p>
          <w:p w14:paraId="69C0797A" w14:textId="77777777" w:rsidR="0031559A" w:rsidRPr="00E61718" w:rsidRDefault="0031559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Hesitate to thematize desirable family </w:t>
            </w:r>
            <w:proofErr w:type="gramStart"/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life</w:t>
            </w:r>
            <w:proofErr w:type="gramEnd"/>
          </w:p>
          <w:p w14:paraId="5A183288" w14:textId="787ECFE2" w:rsidR="0031559A" w:rsidRPr="00E61718" w:rsidRDefault="008804A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Many ways</w:t>
            </w:r>
            <w:r w:rsidR="0031559A"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 of doing parenthood</w:t>
            </w:r>
          </w:p>
          <w:p w14:paraId="047DA7AF" w14:textId="77777777" w:rsidR="008804A5" w:rsidRPr="00E61718" w:rsidRDefault="008804A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Addressing the new life with a baby and parental identity</w:t>
            </w:r>
          </w:p>
          <w:p w14:paraId="19E18799" w14:textId="77777777" w:rsidR="00EB447B" w:rsidRPr="00E61718" w:rsidRDefault="00EB447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Reassurance and support</w:t>
            </w:r>
          </w:p>
          <w:p w14:paraId="0F7F41FC" w14:textId="77777777" w:rsidR="00EB447B" w:rsidRPr="00E61718" w:rsidRDefault="00EB447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Empowering mothers to care for themselves and the </w:t>
            </w:r>
            <w:proofErr w:type="gramStart"/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baby</w:t>
            </w:r>
            <w:proofErr w:type="gramEnd"/>
          </w:p>
          <w:p w14:paraId="3E9E7801" w14:textId="77777777" w:rsidR="00AD67FE" w:rsidRPr="00E61718" w:rsidRDefault="00AD67F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The naturalness of living with small children</w:t>
            </w:r>
          </w:p>
          <w:p w14:paraId="04F75934" w14:textId="35D4C536" w:rsidR="00A03FC6" w:rsidRPr="00E61718" w:rsidRDefault="00A03FC6">
            <w:pP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E7E6E6" w:themeFill="background2"/>
          </w:tcPr>
          <w:p w14:paraId="3B89D5DE" w14:textId="77777777" w:rsidR="00A3474E" w:rsidRPr="00E61718" w:rsidRDefault="00A34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61718">
              <w:rPr>
                <w:rFonts w:asciiTheme="majorHAnsi" w:hAnsiTheme="majorHAnsi" w:cstheme="majorHAnsi"/>
                <w:sz w:val="20"/>
                <w:szCs w:val="20"/>
              </w:rPr>
              <w:t xml:space="preserve">Being caring and authentic </w:t>
            </w:r>
          </w:p>
          <w:p w14:paraId="3FDEEF4E" w14:textId="77777777" w:rsidR="00A3474E" w:rsidRPr="00E61718" w:rsidRDefault="00A34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2D13DDF" w14:textId="77777777" w:rsidR="00A3474E" w:rsidRPr="00E61718" w:rsidRDefault="00A34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C2C9874" w14:textId="77777777" w:rsidR="00A3474E" w:rsidRPr="00E61718" w:rsidRDefault="00A34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E7A4EBC" w14:textId="77777777" w:rsidR="00E14A56" w:rsidRPr="00E61718" w:rsidRDefault="00E14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076C30A" w14:textId="77777777" w:rsidR="00E14A56" w:rsidRPr="00E61718" w:rsidRDefault="00E14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B7BE433" w14:textId="77777777" w:rsidR="00E14A56" w:rsidRPr="00E61718" w:rsidRDefault="00E14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8FBA0E9" w14:textId="77777777" w:rsidR="00A03FC6" w:rsidRPr="00E61718" w:rsidRDefault="00A03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025C55B" w14:textId="16081410" w:rsidR="000B1333" w:rsidRPr="00E61718" w:rsidRDefault="00A34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718">
              <w:rPr>
                <w:rFonts w:asciiTheme="majorHAnsi" w:hAnsiTheme="majorHAnsi" w:cstheme="majorHAnsi"/>
                <w:sz w:val="20"/>
                <w:szCs w:val="20"/>
              </w:rPr>
              <w:t xml:space="preserve">Creating a picture of the family's situation </w:t>
            </w:r>
            <w:r w:rsidR="00C304A8" w:rsidRPr="00E61718">
              <w:rPr>
                <w:rFonts w:asciiTheme="majorHAnsi" w:hAnsiTheme="majorHAnsi" w:cstheme="majorHAnsi"/>
                <w:sz w:val="20"/>
                <w:szCs w:val="20"/>
              </w:rPr>
              <w:t>during</w:t>
            </w:r>
            <w:r w:rsidRPr="00E61718">
              <w:rPr>
                <w:rFonts w:asciiTheme="majorHAnsi" w:hAnsiTheme="majorHAnsi" w:cstheme="majorHAnsi"/>
                <w:sz w:val="20"/>
                <w:szCs w:val="20"/>
              </w:rPr>
              <w:t xml:space="preserve"> the home visit</w:t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14:paraId="162E2840" w14:textId="31CF5006" w:rsidR="000B1333" w:rsidRPr="00E61718" w:rsidRDefault="00A34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61718">
              <w:rPr>
                <w:rFonts w:asciiTheme="majorHAnsi" w:hAnsiTheme="majorHAnsi" w:cstheme="majorHAnsi"/>
                <w:sz w:val="20"/>
                <w:szCs w:val="20"/>
              </w:rPr>
              <w:t xml:space="preserve">Stretching human boundaries </w:t>
            </w:r>
          </w:p>
          <w:p w14:paraId="192DC249" w14:textId="77777777" w:rsidR="000B1333" w:rsidRPr="00E61718" w:rsidRDefault="000B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9B205E" w14:textId="77777777" w:rsidR="000B1333" w:rsidRPr="00E61718" w:rsidRDefault="000B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661424" w14:textId="77777777" w:rsidR="000B1333" w:rsidRPr="00E61718" w:rsidRDefault="000B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6F1AB1" w14:textId="77777777" w:rsidR="000B1333" w:rsidRPr="00E61718" w:rsidRDefault="000B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110701" w14:textId="531F9A4B" w:rsidR="000B1333" w:rsidRPr="00E61718" w:rsidRDefault="000B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3" w:type="dxa"/>
            <w:vMerge w:val="restart"/>
            <w:shd w:val="clear" w:color="auto" w:fill="AEAAAA" w:themeFill="background2" w:themeFillShade="BF"/>
          </w:tcPr>
          <w:p w14:paraId="3868623B" w14:textId="77777777" w:rsidR="000B1333" w:rsidRPr="00542F43" w:rsidRDefault="000B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</w:p>
          <w:p w14:paraId="205A2774" w14:textId="77777777" w:rsidR="000B1333" w:rsidRPr="00542F43" w:rsidRDefault="000B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</w:p>
          <w:p w14:paraId="7B02FC39" w14:textId="77777777" w:rsidR="000B1333" w:rsidRPr="00542F43" w:rsidRDefault="000B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</w:p>
          <w:p w14:paraId="6FBAD338" w14:textId="77777777" w:rsidR="000B1333" w:rsidRPr="00542F43" w:rsidRDefault="000B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</w:p>
          <w:p w14:paraId="3207F943" w14:textId="77777777" w:rsidR="000B1333" w:rsidRPr="00542F43" w:rsidRDefault="000B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</w:p>
          <w:p w14:paraId="4837A3B2" w14:textId="77777777" w:rsidR="000B1333" w:rsidRPr="00542F43" w:rsidRDefault="000B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</w:p>
          <w:p w14:paraId="3B79C31F" w14:textId="77777777" w:rsidR="000B1333" w:rsidRPr="00542F43" w:rsidRDefault="000B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</w:p>
          <w:p w14:paraId="1BF9CA96" w14:textId="77777777" w:rsidR="000B1333" w:rsidRPr="00542F43" w:rsidRDefault="000B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</w:p>
          <w:p w14:paraId="20995EC0" w14:textId="77777777" w:rsidR="009E122C" w:rsidRPr="00542F43" w:rsidRDefault="009E1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</w:p>
          <w:p w14:paraId="18DE63DD" w14:textId="77777777" w:rsidR="009E122C" w:rsidRPr="00542F43" w:rsidRDefault="009E1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</w:p>
          <w:p w14:paraId="0D84380F" w14:textId="77777777" w:rsidR="00A03FC6" w:rsidRDefault="00A03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</w:p>
          <w:p w14:paraId="1FB7D859" w14:textId="77777777" w:rsidR="00605E10" w:rsidRDefault="00605E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</w:p>
          <w:p w14:paraId="6013FEAB" w14:textId="77777777" w:rsidR="00A03FC6" w:rsidRDefault="00A03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</w:p>
          <w:p w14:paraId="675378BF" w14:textId="77777777" w:rsidR="00A03FC6" w:rsidRDefault="00A03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</w:p>
          <w:p w14:paraId="0A3E9699" w14:textId="7A1DE126" w:rsidR="000B1333" w:rsidRPr="00E61718" w:rsidRDefault="000B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61718">
              <w:rPr>
                <w:rFonts w:asciiTheme="majorHAnsi" w:hAnsiTheme="majorHAnsi" w:cstheme="majorHAnsi"/>
                <w:sz w:val="20"/>
                <w:szCs w:val="20"/>
              </w:rPr>
              <w:t>Being a “warrior” to care for the new family</w:t>
            </w:r>
          </w:p>
        </w:tc>
      </w:tr>
      <w:tr w:rsidR="000B1333" w14:paraId="289EFDB8" w14:textId="1E24182B" w:rsidTr="00542F43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FFFFFF" w:themeFill="background1"/>
          </w:tcPr>
          <w:p w14:paraId="796502D7" w14:textId="77777777" w:rsidR="00303183" w:rsidRPr="00E61718" w:rsidRDefault="00A97F0F" w:rsidP="00303183">
            <w:pPr>
              <w:rPr>
                <w:b w:val="0"/>
                <w:bCs w:val="0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“Too early” and problematic discharges</w:t>
            </w:r>
            <w:r w:rsidR="00303183" w:rsidRPr="00E61718">
              <w:rPr>
                <w:sz w:val="16"/>
                <w:szCs w:val="16"/>
              </w:rPr>
              <w:t xml:space="preserve"> </w:t>
            </w:r>
          </w:p>
          <w:p w14:paraId="3CF61AAE" w14:textId="07EBD454" w:rsidR="00A97F0F" w:rsidRPr="00E61718" w:rsidRDefault="00303183" w:rsidP="0030318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Tight timeframe increase postnatal care workload affects the quality of </w:t>
            </w:r>
            <w:proofErr w:type="gramStart"/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care</w:t>
            </w:r>
            <w:proofErr w:type="gramEnd"/>
          </w:p>
          <w:p w14:paraId="7D3D5A34" w14:textId="3B6CDE05" w:rsidR="00051536" w:rsidRPr="00E61718" w:rsidRDefault="00051536" w:rsidP="0030318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Limited municipal resources</w:t>
            </w:r>
          </w:p>
          <w:p w14:paraId="5A8E3769" w14:textId="71056689" w:rsidR="00051536" w:rsidRPr="00E61718" w:rsidRDefault="00051536" w:rsidP="00051536">
            <w:pP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Need further strengthening of the home-based </w:t>
            </w:r>
            <w:proofErr w:type="gramStart"/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care</w:t>
            </w:r>
            <w:proofErr w:type="gramEnd"/>
          </w:p>
          <w:p w14:paraId="3F0221B7" w14:textId="0C8604AC" w:rsidR="0031559A" w:rsidRPr="00E61718" w:rsidRDefault="0031559A" w:rsidP="00051536">
            <w:pP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Confident in care provided in the first postnatal </w:t>
            </w:r>
            <w:proofErr w:type="gramStart"/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visit</w:t>
            </w:r>
            <w:proofErr w:type="gramEnd"/>
          </w:p>
          <w:p w14:paraId="03D5DCB5" w14:textId="27993E41" w:rsidR="00FB415D" w:rsidRPr="00E61718" w:rsidRDefault="00FB415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Minimizing home visits due to increased workload</w:t>
            </w:r>
          </w:p>
          <w:p w14:paraId="73FB7DDB" w14:textId="77777777" w:rsidR="00FB415D" w:rsidRPr="00E61718" w:rsidRDefault="009E122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Postnatal clinics a</w:t>
            </w:r>
            <w:r w:rsidR="00FB415D"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nd phone calls</w:t>
            </w:r>
          </w:p>
          <w:p w14:paraId="57767A00" w14:textId="2849982F" w:rsidR="009E122C" w:rsidRPr="00E61718" w:rsidRDefault="00FB415D">
            <w:pP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Risk of non-holistic care at clinic </w:t>
            </w:r>
          </w:p>
          <w:p w14:paraId="488982AA" w14:textId="7C29E176" w:rsidR="009E122C" w:rsidRPr="00E61718" w:rsidRDefault="007D615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Important for support groups and network building</w:t>
            </w:r>
          </w:p>
          <w:p w14:paraId="6DBB573D" w14:textId="470EA43D" w:rsidR="00A03FC6" w:rsidRPr="00E61718" w:rsidRDefault="00A03FC6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  <w:p w14:paraId="213B21AE" w14:textId="20C13FB5" w:rsidR="000B1333" w:rsidRPr="00E61718" w:rsidRDefault="009E122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Choose the home or clinic for the first </w:t>
            </w:r>
            <w:proofErr w:type="gramStart"/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meeting</w:t>
            </w:r>
            <w:proofErr w:type="gramEnd"/>
          </w:p>
          <w:p w14:paraId="30B5BCC0" w14:textId="508D90E4" w:rsidR="00A03FC6" w:rsidRPr="00E61718" w:rsidRDefault="00A03FC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Discrepancy seen between nurses expressed attitude and </w:t>
            </w:r>
            <w:proofErr w:type="gramStart"/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practice</w:t>
            </w:r>
            <w:proofErr w:type="gramEnd"/>
          </w:p>
          <w:p w14:paraId="61FC5138" w14:textId="08D13791" w:rsidR="00A03FC6" w:rsidRPr="00E61718" w:rsidRDefault="00A03FC6">
            <w:pP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Home visit a great advantage</w:t>
            </w:r>
          </w:p>
          <w:p w14:paraId="24D8F2A9" w14:textId="77777777" w:rsidR="00FB415D" w:rsidRPr="00E61718" w:rsidRDefault="00FB415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Concerns when mothers don’t attend </w:t>
            </w:r>
            <w:proofErr w:type="gramStart"/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clinic</w:t>
            </w:r>
            <w:proofErr w:type="gramEnd"/>
          </w:p>
          <w:p w14:paraId="662E6BC5" w14:textId="77777777" w:rsidR="0031559A" w:rsidRPr="00E61718" w:rsidRDefault="0031559A" w:rsidP="0031559A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  <w:p w14:paraId="2C496475" w14:textId="77777777" w:rsidR="00E61718" w:rsidRDefault="0031559A" w:rsidP="0031559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Difficult to verbalize required competence</w:t>
            </w:r>
            <w:r w:rsidRPr="00E61718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and to measure the first postnatal </w:t>
            </w:r>
            <w:proofErr w:type="gramStart"/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visit</w:t>
            </w:r>
            <w:proofErr w:type="gramEnd"/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 </w:t>
            </w:r>
          </w:p>
          <w:p w14:paraId="0E976618" w14:textId="58B4D482" w:rsidR="0031559A" w:rsidRPr="00E61718" w:rsidRDefault="0031559A" w:rsidP="0031559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and relationship building</w:t>
            </w:r>
          </w:p>
          <w:p w14:paraId="5F0CBFD2" w14:textId="416F75F5" w:rsidR="0000267A" w:rsidRPr="00E61718" w:rsidRDefault="0000267A" w:rsidP="0031559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Meets the mothers needs by listening and giving </w:t>
            </w:r>
            <w:proofErr w:type="gramStart"/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support</w:t>
            </w:r>
            <w:proofErr w:type="gramEnd"/>
          </w:p>
          <w:p w14:paraId="6C0D1D28" w14:textId="41293003" w:rsidR="000E6026" w:rsidRPr="00E61718" w:rsidRDefault="000E6026" w:rsidP="0031559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Nurses and midwives can act </w:t>
            </w:r>
            <w:proofErr w:type="gramStart"/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together</w:t>
            </w:r>
            <w:proofErr w:type="gramEnd"/>
          </w:p>
          <w:p w14:paraId="5517B64A" w14:textId="77777777" w:rsidR="00744081" w:rsidRPr="00E61718" w:rsidRDefault="000E6026" w:rsidP="0031559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lastRenderedPageBreak/>
              <w:t xml:space="preserve">Increased continuity of care </w:t>
            </w:r>
          </w:p>
          <w:p w14:paraId="6423B941" w14:textId="28C7A08C" w:rsidR="000E6026" w:rsidRPr="00E61718" w:rsidRDefault="00744081" w:rsidP="0031559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A</w:t>
            </w:r>
            <w:r w:rsidR="000E6026"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llowed to thrive </w:t>
            </w:r>
            <w:proofErr w:type="gramStart"/>
            <w:r w:rsidR="000E6026"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professionally</w:t>
            </w:r>
            <w:proofErr w:type="gramEnd"/>
          </w:p>
          <w:p w14:paraId="24BFD38C" w14:textId="77777777" w:rsidR="0031559A" w:rsidRPr="00E61718" w:rsidRDefault="00A03FC6" w:rsidP="0031559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Joint action facilitates a chain of care </w:t>
            </w:r>
            <w:proofErr w:type="gramStart"/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perspective</w:t>
            </w:r>
            <w:proofErr w:type="gramEnd"/>
          </w:p>
          <w:p w14:paraId="2A835E84" w14:textId="7AB249A2" w:rsidR="00C9765F" w:rsidRPr="00E61718" w:rsidRDefault="00C9765F" w:rsidP="0031559A">
            <w:pP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E7E6E6" w:themeFill="background2"/>
          </w:tcPr>
          <w:p w14:paraId="6168586B" w14:textId="7729222F" w:rsidR="00A3474E" w:rsidRPr="00E61718" w:rsidRDefault="00A347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61718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Minimizing home visits as a solution in managing increased workload</w:t>
            </w:r>
          </w:p>
          <w:p w14:paraId="6DB20046" w14:textId="77777777" w:rsidR="00A3474E" w:rsidRPr="00E61718" w:rsidRDefault="00A347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BD947B3" w14:textId="77777777" w:rsidR="00A3474E" w:rsidRPr="00E61718" w:rsidRDefault="00A347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9531CC4" w14:textId="77777777" w:rsidR="00051536" w:rsidRPr="00E61718" w:rsidRDefault="0005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933B474" w14:textId="77777777" w:rsidR="00051536" w:rsidRPr="00E61718" w:rsidRDefault="0005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31035FE" w14:textId="77777777" w:rsidR="00051536" w:rsidRPr="00E61718" w:rsidRDefault="000515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D8BF811" w14:textId="231B92D1" w:rsidR="00A3474E" w:rsidRPr="00E61718" w:rsidRDefault="00A347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61718">
              <w:rPr>
                <w:rFonts w:asciiTheme="majorHAnsi" w:hAnsiTheme="majorHAnsi" w:cstheme="majorHAnsi"/>
                <w:sz w:val="20"/>
                <w:szCs w:val="20"/>
              </w:rPr>
              <w:t xml:space="preserve">Inviting to parents' freedom of choice </w:t>
            </w:r>
          </w:p>
          <w:p w14:paraId="7929183C" w14:textId="77777777" w:rsidR="00A3474E" w:rsidRPr="00E61718" w:rsidRDefault="00A347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52196AE" w14:textId="77777777" w:rsidR="00A3474E" w:rsidRPr="00E61718" w:rsidRDefault="00A347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CCDAB66" w14:textId="74D7CAB4" w:rsidR="000B1333" w:rsidRPr="00E61718" w:rsidRDefault="00A347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61718">
              <w:rPr>
                <w:rFonts w:asciiTheme="majorHAnsi" w:hAnsiTheme="majorHAnsi" w:cstheme="majorHAnsi"/>
                <w:sz w:val="20"/>
                <w:szCs w:val="20"/>
              </w:rPr>
              <w:t>Listening is a competence too</w:t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14:paraId="4BA03873" w14:textId="7D4DB209" w:rsidR="000B1333" w:rsidRPr="00E61718" w:rsidRDefault="00A347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61718">
              <w:rPr>
                <w:rFonts w:asciiTheme="majorHAnsi" w:hAnsiTheme="majorHAnsi" w:cstheme="majorHAnsi"/>
                <w:sz w:val="20"/>
                <w:szCs w:val="20"/>
              </w:rPr>
              <w:t>Stretching system boundaries</w:t>
            </w:r>
          </w:p>
          <w:p w14:paraId="5D96609B" w14:textId="77777777" w:rsidR="000B1333" w:rsidRPr="00E61718" w:rsidRDefault="000B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8A224D" w14:textId="77777777" w:rsidR="000B1333" w:rsidRPr="00E61718" w:rsidRDefault="000B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47F845" w14:textId="77777777" w:rsidR="000B1333" w:rsidRPr="00E61718" w:rsidRDefault="000B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EB62BD" w14:textId="77777777" w:rsidR="000B1333" w:rsidRPr="00E61718" w:rsidRDefault="000B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9050A1" w14:textId="77777777" w:rsidR="000B1333" w:rsidRPr="00E61718" w:rsidRDefault="000B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35196F" w14:textId="4337C513" w:rsidR="000B1333" w:rsidRPr="00E61718" w:rsidRDefault="000B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3" w:type="dxa"/>
            <w:vMerge/>
          </w:tcPr>
          <w:p w14:paraId="69BFE004" w14:textId="77777777" w:rsidR="000B1333" w:rsidRDefault="000B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1333" w14:paraId="58914EAD" w14:textId="0101F4B7" w:rsidTr="00542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FFFFFF" w:themeFill="background1"/>
          </w:tcPr>
          <w:p w14:paraId="096C1AC3" w14:textId="77777777" w:rsidR="00051536" w:rsidRPr="00E61718" w:rsidRDefault="00303183">
            <w:pPr>
              <w:rPr>
                <w:b w:val="0"/>
                <w:bCs w:val="0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Mother is seen as the </w:t>
            </w:r>
            <w:proofErr w:type="gramStart"/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expert</w:t>
            </w:r>
            <w:proofErr w:type="gramEnd"/>
            <w:r w:rsidR="00051536" w:rsidRPr="00E61718">
              <w:rPr>
                <w:sz w:val="16"/>
                <w:szCs w:val="16"/>
              </w:rPr>
              <w:t xml:space="preserve"> </w:t>
            </w:r>
          </w:p>
          <w:p w14:paraId="00E81B5E" w14:textId="51EB1F37" w:rsidR="000B1333" w:rsidRPr="00E61718" w:rsidRDefault="0005153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Lack of competence, a need for training</w:t>
            </w:r>
          </w:p>
          <w:p w14:paraId="44195A12" w14:textId="3361142D" w:rsidR="0074796E" w:rsidRPr="00E61718" w:rsidRDefault="007479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Partners (men) need an invitation to start parental identity </w:t>
            </w:r>
            <w:proofErr w:type="gramStart"/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process</w:t>
            </w:r>
            <w:proofErr w:type="gramEnd"/>
          </w:p>
          <w:p w14:paraId="2E4FDCCA" w14:textId="3E7FD5E3" w:rsidR="00D770F2" w:rsidRPr="00E61718" w:rsidRDefault="00D770F2">
            <w:pP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Standardized ways of supporting transitions and screening for problems</w:t>
            </w:r>
          </w:p>
          <w:p w14:paraId="02936DE4" w14:textId="56E2A26A" w:rsidR="00051536" w:rsidRPr="00E61718" w:rsidRDefault="00B6677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What constitutes ‘</w:t>
            </w:r>
            <w:proofErr w:type="gramStart"/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normality’</w:t>
            </w:r>
            <w:proofErr w:type="gramEnd"/>
          </w:p>
          <w:p w14:paraId="4F7DA03D" w14:textId="3576C478" w:rsidR="00734922" w:rsidRPr="00E61718" w:rsidRDefault="0073492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Focus on building up the </w:t>
            </w:r>
            <w:proofErr w:type="gramStart"/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parents</w:t>
            </w:r>
            <w:proofErr w:type="gramEnd"/>
          </w:p>
          <w:p w14:paraId="285BFE45" w14:textId="798505A0" w:rsidR="00A03FC6" w:rsidRPr="00E61718" w:rsidRDefault="00A03FC6">
            <w:pP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Continue </w:t>
            </w:r>
            <w:proofErr w:type="gramStart"/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breastfeeding</w:t>
            </w:r>
            <w:proofErr w:type="gramEnd"/>
          </w:p>
          <w:p w14:paraId="63D461B4" w14:textId="77777777" w:rsidR="00303183" w:rsidRPr="00E61718" w:rsidRDefault="00303183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  <w:p w14:paraId="37905947" w14:textId="76A2EFB7" w:rsidR="00051536" w:rsidRPr="00E61718" w:rsidRDefault="0005153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Strong interest, but limited training and knowledge in LGBTQ issues</w:t>
            </w:r>
          </w:p>
          <w:p w14:paraId="63D33EB5" w14:textId="490DE74F" w:rsidR="008E3DD3" w:rsidRPr="00E61718" w:rsidRDefault="008E3DD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Same sex-mothers often well-read</w:t>
            </w:r>
          </w:p>
          <w:p w14:paraId="356F94B9" w14:textId="688297AD" w:rsidR="00D25D8E" w:rsidRPr="00E61718" w:rsidRDefault="00D25D8E">
            <w:pP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Heteronormatively communication</w:t>
            </w:r>
          </w:p>
          <w:p w14:paraId="1BD9AE27" w14:textId="0A870563" w:rsidR="00722EE2" w:rsidRPr="00E61718" w:rsidRDefault="00722EE2">
            <w:pP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Need time to reflect and question their own norms and </w:t>
            </w:r>
            <w:proofErr w:type="gramStart"/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values</w:t>
            </w:r>
            <w:proofErr w:type="gramEnd"/>
          </w:p>
          <w:p w14:paraId="2A2DE976" w14:textId="014B0F23" w:rsidR="00303183" w:rsidRPr="00E61718" w:rsidRDefault="0030318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Relationship building with families from different cultures -</w:t>
            </w:r>
            <w:r w:rsidRPr="00E61718">
              <w:rPr>
                <w:sz w:val="16"/>
                <w:szCs w:val="16"/>
              </w:rPr>
              <w:t xml:space="preserve"> </w:t>
            </w: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positive and </w:t>
            </w:r>
            <w:proofErr w:type="gramStart"/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difficult</w:t>
            </w:r>
            <w:proofErr w:type="gramEnd"/>
          </w:p>
          <w:p w14:paraId="45AFB8A3" w14:textId="4055BB6F" w:rsidR="00051536" w:rsidRPr="00E61718" w:rsidRDefault="0005153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Language barriers and lack of translators</w:t>
            </w:r>
          </w:p>
          <w:p w14:paraId="3068E1C2" w14:textId="6BF6A7F3" w:rsidR="0074796E" w:rsidRPr="00E61718" w:rsidRDefault="0074796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Partners excluded from the psychosocial assessment/depression </w:t>
            </w:r>
            <w:proofErr w:type="gramStart"/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screening</w:t>
            </w:r>
            <w:proofErr w:type="gramEnd"/>
          </w:p>
          <w:p w14:paraId="70961088" w14:textId="4533458B" w:rsidR="00B16994" w:rsidRPr="00E61718" w:rsidRDefault="00B16994">
            <w:pP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Different ways of approaching male partners</w:t>
            </w:r>
          </w:p>
          <w:p w14:paraId="31AEE92A" w14:textId="63460D05" w:rsidR="008476D8" w:rsidRPr="00E61718" w:rsidRDefault="00B1699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Minimize the negative effect of </w:t>
            </w:r>
            <w:proofErr w:type="gramStart"/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exclusion</w:t>
            </w:r>
            <w:proofErr w:type="gramEnd"/>
          </w:p>
          <w:p w14:paraId="48A5DFCA" w14:textId="5F34AEF5" w:rsidR="002869E5" w:rsidRPr="00E61718" w:rsidRDefault="002869E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Partner </w:t>
            </w:r>
            <w:r w:rsidR="000E48CE"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interacts</w:t>
            </w: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 and want to be </w:t>
            </w:r>
            <w:proofErr w:type="gramStart"/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involved</w:t>
            </w:r>
            <w:proofErr w:type="gramEnd"/>
          </w:p>
          <w:p w14:paraId="0328D1A3" w14:textId="660A51B5" w:rsidR="006D3291" w:rsidRPr="00E61718" w:rsidRDefault="006D3291">
            <w:pP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Striving for inclusion and equality in care</w:t>
            </w:r>
          </w:p>
          <w:p w14:paraId="6673A675" w14:textId="77777777" w:rsidR="000E48CE" w:rsidRPr="00E61718" w:rsidRDefault="000E48C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Rationale for excluding partner still unclear or </w:t>
            </w:r>
            <w:proofErr w:type="gramStart"/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irrelevant</w:t>
            </w:r>
            <w:proofErr w:type="gramEnd"/>
          </w:p>
          <w:p w14:paraId="79568D08" w14:textId="2769F3E9" w:rsidR="008E3DD3" w:rsidRPr="00E61718" w:rsidRDefault="0093652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Inclusion of partners are needed</w:t>
            </w:r>
            <w:r w:rsidR="00C9765F" w:rsidRPr="00E61718"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="00C9765F"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t</w:t>
            </w:r>
            <w:r w:rsidR="008E3DD3"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 xml:space="preserve">ry to create an inclusive </w:t>
            </w:r>
            <w:proofErr w:type="gramStart"/>
            <w:r w:rsidR="008E3DD3"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environment</w:t>
            </w:r>
            <w:proofErr w:type="gramEnd"/>
          </w:p>
          <w:p w14:paraId="1E66BA3C" w14:textId="1074A242" w:rsidR="006373FD" w:rsidRPr="00E61718" w:rsidRDefault="006373FD">
            <w:pP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  <w:r w:rsidRPr="00E61718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  <w:t>Responsibility to prevent and detect PND</w:t>
            </w:r>
          </w:p>
        </w:tc>
        <w:tc>
          <w:tcPr>
            <w:tcW w:w="2551" w:type="dxa"/>
            <w:shd w:val="clear" w:color="auto" w:fill="E7E6E6" w:themeFill="background2"/>
          </w:tcPr>
          <w:p w14:paraId="3CB5ABB1" w14:textId="160055E1" w:rsidR="00A3474E" w:rsidRPr="00E61718" w:rsidRDefault="00A34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61718">
              <w:rPr>
                <w:rFonts w:asciiTheme="majorHAnsi" w:hAnsiTheme="majorHAnsi" w:cstheme="majorHAnsi"/>
                <w:sz w:val="20"/>
                <w:szCs w:val="20"/>
              </w:rPr>
              <w:t>Seeing mother as the expert and father as a bystander</w:t>
            </w:r>
          </w:p>
          <w:p w14:paraId="2D68D1EF" w14:textId="77777777" w:rsidR="00A3474E" w:rsidRPr="00E61718" w:rsidRDefault="00A34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CC1A2DB" w14:textId="77777777" w:rsidR="00051536" w:rsidRPr="00E61718" w:rsidRDefault="0005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B358F04" w14:textId="77777777" w:rsidR="00051536" w:rsidRPr="00E61718" w:rsidRDefault="00051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B5C96E9" w14:textId="77777777" w:rsidR="00D770F2" w:rsidRPr="00E61718" w:rsidRDefault="00D770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6035BEC" w14:textId="5AE5C26B" w:rsidR="000B1333" w:rsidRPr="00E61718" w:rsidRDefault="00A34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61718">
              <w:rPr>
                <w:rFonts w:asciiTheme="majorHAnsi" w:hAnsiTheme="majorHAnsi" w:cstheme="majorHAnsi"/>
                <w:sz w:val="20"/>
                <w:szCs w:val="20"/>
              </w:rPr>
              <w:t>Striving to be open-minded</w:t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14:paraId="29EA5B8E" w14:textId="6AAFB05F" w:rsidR="000B1333" w:rsidRPr="00E61718" w:rsidRDefault="00A34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E61718">
              <w:rPr>
                <w:rFonts w:asciiTheme="majorHAnsi" w:hAnsiTheme="majorHAnsi" w:cstheme="majorHAnsi"/>
                <w:sz w:val="20"/>
                <w:szCs w:val="20"/>
              </w:rPr>
              <w:t>Stretching knowledge boundaries</w:t>
            </w:r>
          </w:p>
        </w:tc>
        <w:tc>
          <w:tcPr>
            <w:tcW w:w="2483" w:type="dxa"/>
            <w:vMerge/>
          </w:tcPr>
          <w:p w14:paraId="4315BC3D" w14:textId="77777777" w:rsidR="000B1333" w:rsidRDefault="000B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EA18E4F" w14:textId="091FC94F" w:rsidR="00B860EA" w:rsidRPr="000B1333" w:rsidRDefault="00B860EA">
      <w:pPr>
        <w:rPr>
          <w:rFonts w:ascii="Times New Roman" w:hAnsi="Times New Roman" w:cs="Times New Roman"/>
          <w:sz w:val="24"/>
          <w:szCs w:val="24"/>
        </w:rPr>
      </w:pPr>
    </w:p>
    <w:sectPr w:rsidR="00B860EA" w:rsidRPr="000B1333" w:rsidSect="007C249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EF9F5E" w14:textId="77777777" w:rsidR="00C350AF" w:rsidRDefault="00C350AF" w:rsidP="00C350AF">
      <w:pPr>
        <w:spacing w:after="0" w:line="240" w:lineRule="auto"/>
      </w:pPr>
      <w:r>
        <w:separator/>
      </w:r>
    </w:p>
  </w:endnote>
  <w:endnote w:type="continuationSeparator" w:id="0">
    <w:p w14:paraId="420A5B39" w14:textId="77777777" w:rsidR="00C350AF" w:rsidRDefault="00C350AF" w:rsidP="00C350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7C2824" w14:textId="77777777" w:rsidR="00C350AF" w:rsidRDefault="00C350AF" w:rsidP="00C350AF">
      <w:pPr>
        <w:spacing w:after="0" w:line="240" w:lineRule="auto"/>
      </w:pPr>
      <w:r>
        <w:separator/>
      </w:r>
    </w:p>
  </w:footnote>
  <w:footnote w:type="continuationSeparator" w:id="0">
    <w:p w14:paraId="4864FFD4" w14:textId="77777777" w:rsidR="00C350AF" w:rsidRDefault="00C350AF" w:rsidP="00C350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49D"/>
    <w:rsid w:val="0000267A"/>
    <w:rsid w:val="00051536"/>
    <w:rsid w:val="00090E78"/>
    <w:rsid w:val="000B1333"/>
    <w:rsid w:val="000E48CE"/>
    <w:rsid w:val="000E6026"/>
    <w:rsid w:val="00215D95"/>
    <w:rsid w:val="002869E5"/>
    <w:rsid w:val="00303183"/>
    <w:rsid w:val="0031559A"/>
    <w:rsid w:val="00367E44"/>
    <w:rsid w:val="00542F43"/>
    <w:rsid w:val="00605E10"/>
    <w:rsid w:val="006373FD"/>
    <w:rsid w:val="006D3291"/>
    <w:rsid w:val="00722EE2"/>
    <w:rsid w:val="00734922"/>
    <w:rsid w:val="00744081"/>
    <w:rsid w:val="0074796E"/>
    <w:rsid w:val="007C249D"/>
    <w:rsid w:val="007D6150"/>
    <w:rsid w:val="007F2EC0"/>
    <w:rsid w:val="008476D8"/>
    <w:rsid w:val="008804A5"/>
    <w:rsid w:val="008A3D1A"/>
    <w:rsid w:val="008E3DD3"/>
    <w:rsid w:val="00936523"/>
    <w:rsid w:val="009E122C"/>
    <w:rsid w:val="009F5DC9"/>
    <w:rsid w:val="00A03FC6"/>
    <w:rsid w:val="00A3474E"/>
    <w:rsid w:val="00A71E96"/>
    <w:rsid w:val="00A97F0F"/>
    <w:rsid w:val="00AD67FE"/>
    <w:rsid w:val="00B16994"/>
    <w:rsid w:val="00B31E10"/>
    <w:rsid w:val="00B360A2"/>
    <w:rsid w:val="00B6677B"/>
    <w:rsid w:val="00B860EA"/>
    <w:rsid w:val="00BF7CEA"/>
    <w:rsid w:val="00C02859"/>
    <w:rsid w:val="00C304A8"/>
    <w:rsid w:val="00C350AF"/>
    <w:rsid w:val="00C612E4"/>
    <w:rsid w:val="00C83C77"/>
    <w:rsid w:val="00C9765F"/>
    <w:rsid w:val="00D25D8E"/>
    <w:rsid w:val="00D770F2"/>
    <w:rsid w:val="00E14A56"/>
    <w:rsid w:val="00E17A5C"/>
    <w:rsid w:val="00E61718"/>
    <w:rsid w:val="00EB447B"/>
    <w:rsid w:val="00F908C8"/>
    <w:rsid w:val="00FB4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5C05B192"/>
  <w15:chartTrackingRefBased/>
  <w15:docId w15:val="{50042383-368C-499B-981F-5DE653F93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0B13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tenettabell1lysuthevingsfarge5">
    <w:name w:val="Grid Table 1 Light Accent 5"/>
    <w:basedOn w:val="Vanligtabell"/>
    <w:uiPriority w:val="46"/>
    <w:rsid w:val="000B1333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1lysuthevingsfarge1">
    <w:name w:val="Grid Table 1 Light Accent 1"/>
    <w:basedOn w:val="Vanligtabell"/>
    <w:uiPriority w:val="46"/>
    <w:rsid w:val="000B1333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1lys">
    <w:name w:val="Grid Table 1 Light"/>
    <w:basedOn w:val="Vanligtabell"/>
    <w:uiPriority w:val="46"/>
    <w:rsid w:val="000B133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2uthevingsfarge1">
    <w:name w:val="Grid Table 2 Accent 1"/>
    <w:basedOn w:val="Vanligtabell"/>
    <w:uiPriority w:val="47"/>
    <w:rsid w:val="000B1333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Rutenettabell2uthevingsfarge3">
    <w:name w:val="Grid Table 2 Accent 3"/>
    <w:basedOn w:val="Vanligtabell"/>
    <w:uiPriority w:val="47"/>
    <w:rsid w:val="000B1333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5</TotalTime>
  <Pages>2</Pages>
  <Words>560</Words>
  <Characters>2972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Kristin Høgmo</dc:creator>
  <cp:keywords/>
  <dc:description/>
  <cp:lastModifiedBy>Bente Kristin Høgmo</cp:lastModifiedBy>
  <cp:revision>42</cp:revision>
  <dcterms:created xsi:type="dcterms:W3CDTF">2023-03-15T10:17:00Z</dcterms:created>
  <dcterms:modified xsi:type="dcterms:W3CDTF">2023-09-30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7fce66-bf2d-46b5-b59a-9f0018501bcd_Enabled">
    <vt:lpwstr>true</vt:lpwstr>
  </property>
  <property fmtid="{D5CDD505-2E9C-101B-9397-08002B2CF9AE}" pid="3" name="MSIP_Label_2b7fce66-bf2d-46b5-b59a-9f0018501bcd_SetDate">
    <vt:lpwstr>2023-03-15T10:17:17Z</vt:lpwstr>
  </property>
  <property fmtid="{D5CDD505-2E9C-101B-9397-08002B2CF9AE}" pid="4" name="MSIP_Label_2b7fce66-bf2d-46b5-b59a-9f0018501bcd_Method">
    <vt:lpwstr>Standard</vt:lpwstr>
  </property>
  <property fmtid="{D5CDD505-2E9C-101B-9397-08002B2CF9AE}" pid="5" name="MSIP_Label_2b7fce66-bf2d-46b5-b59a-9f0018501bcd_Name">
    <vt:lpwstr>s_Intern</vt:lpwstr>
  </property>
  <property fmtid="{D5CDD505-2E9C-101B-9397-08002B2CF9AE}" pid="6" name="MSIP_Label_2b7fce66-bf2d-46b5-b59a-9f0018501bcd_SiteId">
    <vt:lpwstr>f8a213d2-8f6c-400d-9e74-4e8b475316c6</vt:lpwstr>
  </property>
  <property fmtid="{D5CDD505-2E9C-101B-9397-08002B2CF9AE}" pid="7" name="MSIP_Label_2b7fce66-bf2d-46b5-b59a-9f0018501bcd_ActionId">
    <vt:lpwstr>1d66729e-015c-49d1-83e6-5f059dbf1edc</vt:lpwstr>
  </property>
  <property fmtid="{D5CDD505-2E9C-101B-9397-08002B2CF9AE}" pid="8" name="MSIP_Label_2b7fce66-bf2d-46b5-b59a-9f0018501bcd_ContentBits">
    <vt:lpwstr>0</vt:lpwstr>
  </property>
</Properties>
</file>